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D5F6E" w14:textId="4D4BDD83" w:rsidR="0042134F" w:rsidRPr="00C076A9" w:rsidRDefault="00C076A9" w:rsidP="00C076A9">
      <w:pPr>
        <w:pStyle w:val="ANMReferences"/>
        <w:ind w:left="0" w:firstLine="0"/>
        <w:jc w:val="both"/>
        <w:rPr>
          <w:rFonts w:ascii="Times New Roman" w:hAnsi="Times New Roman"/>
          <w:b/>
          <w:sz w:val="24"/>
        </w:rPr>
      </w:pPr>
      <w:r w:rsidRPr="00C076A9">
        <w:rPr>
          <w:rStyle w:val="ANMheading1Car"/>
          <w:rFonts w:ascii="Times New Roman" w:hAnsi="Times New Roman"/>
          <w:bCs/>
        </w:rPr>
        <w:t xml:space="preserve">S1 </w:t>
      </w:r>
      <w:r w:rsidR="00F202AB" w:rsidRPr="00C076A9">
        <w:rPr>
          <w:rStyle w:val="ANMheading1Car"/>
          <w:rFonts w:ascii="Times New Roman" w:hAnsi="Times New Roman"/>
          <w:bCs/>
        </w:rPr>
        <w:t>Table</w:t>
      </w:r>
      <w:r w:rsidR="00FF4822" w:rsidRPr="00C076A9">
        <w:rPr>
          <w:rStyle w:val="ANMheading1Car"/>
          <w:rFonts w:ascii="Times New Roman" w:hAnsi="Times New Roman"/>
          <w:bCs/>
        </w:rPr>
        <w:t xml:space="preserve">. </w:t>
      </w:r>
      <w:r w:rsidR="00F202AB" w:rsidRPr="00C076A9">
        <w:rPr>
          <w:rFonts w:ascii="Times New Roman" w:hAnsi="Times New Roman"/>
          <w:b/>
          <w:sz w:val="24"/>
        </w:rPr>
        <w:t>Mean values of weather attributes and moon phase for each egg category.</w:t>
      </w:r>
    </w:p>
    <w:tbl>
      <w:tblPr>
        <w:tblW w:w="825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1"/>
        <w:gridCol w:w="927"/>
        <w:gridCol w:w="927"/>
        <w:gridCol w:w="927"/>
        <w:gridCol w:w="927"/>
        <w:gridCol w:w="927"/>
        <w:gridCol w:w="927"/>
        <w:gridCol w:w="927"/>
      </w:tblGrid>
      <w:tr w:rsidR="00CE0AE6" w:rsidRPr="00C076A9" w14:paraId="47206642" w14:textId="106FE7E2" w:rsidTr="00C076A9">
        <w:trPr>
          <w:cantSplit/>
          <w:trHeight w:val="1415"/>
        </w:trPr>
        <w:tc>
          <w:tcPr>
            <w:tcW w:w="176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83F4FD" w14:textId="5C9810A2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Clas</w:t>
            </w:r>
            <w:r w:rsidR="00C076A9" w:rsidRPr="00C076A9">
              <w:rPr>
                <w:rFonts w:ascii="Times New Roman" w:hAnsi="Times New Roman"/>
                <w:sz w:val="24"/>
                <w:szCs w:val="24"/>
              </w:rPr>
              <w:t>s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 xml:space="preserve"> \ Variable</w:t>
            </w:r>
          </w:p>
        </w:tc>
        <w:tc>
          <w:tcPr>
            <w:tcW w:w="9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025A54DF" w14:textId="77B7201B" w:rsidR="009002C9" w:rsidRPr="00C076A9" w:rsidRDefault="009002C9" w:rsidP="00C076A9">
            <w:pPr>
              <w:pStyle w:val="MDPI42tablebody"/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Sharp-1</w:t>
            </w:r>
          </w:p>
        </w:tc>
        <w:tc>
          <w:tcPr>
            <w:tcW w:w="9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E76A303" w14:textId="0A185949" w:rsidR="009002C9" w:rsidRPr="00C076A9" w:rsidRDefault="009002C9" w:rsidP="00C076A9">
            <w:pPr>
              <w:pStyle w:val="MDPI42tablebody"/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Sharp-2</w:t>
            </w:r>
          </w:p>
        </w:tc>
        <w:tc>
          <w:tcPr>
            <w:tcW w:w="927" w:type="dxa"/>
            <w:tcBorders>
              <w:top w:val="single" w:sz="8" w:space="0" w:color="auto"/>
              <w:bottom w:val="single" w:sz="4" w:space="0" w:color="auto"/>
            </w:tcBorders>
            <w:textDirection w:val="btLr"/>
            <w:vAlign w:val="center"/>
          </w:tcPr>
          <w:p w14:paraId="650343FA" w14:textId="42E23F67" w:rsidR="009002C9" w:rsidRPr="00C076A9" w:rsidRDefault="009002C9" w:rsidP="00C076A9">
            <w:pPr>
              <w:pStyle w:val="MDPI42tablebody"/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Sharp-3</w:t>
            </w:r>
          </w:p>
        </w:tc>
        <w:tc>
          <w:tcPr>
            <w:tcW w:w="9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0858862F" w14:textId="35B58200" w:rsidR="009002C9" w:rsidRPr="00C076A9" w:rsidRDefault="009002C9" w:rsidP="00C076A9">
            <w:pPr>
              <w:pStyle w:val="MDPI42tablebody"/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Standard-1</w:t>
            </w:r>
          </w:p>
        </w:tc>
        <w:tc>
          <w:tcPr>
            <w:tcW w:w="927" w:type="dxa"/>
            <w:tcBorders>
              <w:top w:val="single" w:sz="8" w:space="0" w:color="auto"/>
              <w:bottom w:val="single" w:sz="4" w:space="0" w:color="auto"/>
            </w:tcBorders>
            <w:textDirection w:val="btLr"/>
            <w:vAlign w:val="center"/>
          </w:tcPr>
          <w:p w14:paraId="301F8831" w14:textId="017F714C" w:rsidR="009002C9" w:rsidRPr="00C076A9" w:rsidRDefault="009002C9" w:rsidP="00C076A9">
            <w:pPr>
              <w:pStyle w:val="MDPI42tablebody"/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Standard-2</w:t>
            </w:r>
          </w:p>
        </w:tc>
        <w:tc>
          <w:tcPr>
            <w:tcW w:w="927" w:type="dxa"/>
            <w:tcBorders>
              <w:top w:val="single" w:sz="8" w:space="0" w:color="auto"/>
              <w:bottom w:val="single" w:sz="4" w:space="0" w:color="auto"/>
            </w:tcBorders>
            <w:textDirection w:val="btLr"/>
            <w:vAlign w:val="center"/>
          </w:tcPr>
          <w:p w14:paraId="44B89764" w14:textId="1B1E55FE" w:rsidR="009002C9" w:rsidRPr="00C076A9" w:rsidRDefault="009002C9" w:rsidP="00C076A9">
            <w:pPr>
              <w:pStyle w:val="MDPI42tablebody"/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Standard-3</w:t>
            </w:r>
          </w:p>
        </w:tc>
        <w:tc>
          <w:tcPr>
            <w:tcW w:w="927" w:type="dxa"/>
            <w:tcBorders>
              <w:top w:val="single" w:sz="8" w:space="0" w:color="auto"/>
              <w:bottom w:val="single" w:sz="4" w:space="0" w:color="auto"/>
            </w:tcBorders>
            <w:textDirection w:val="btLr"/>
            <w:vAlign w:val="center"/>
          </w:tcPr>
          <w:p w14:paraId="7894BE20" w14:textId="21D76793" w:rsidR="009002C9" w:rsidRPr="00C076A9" w:rsidRDefault="009002C9" w:rsidP="00C076A9">
            <w:pPr>
              <w:pStyle w:val="MDPI42tablebody"/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Rounded-3</w:t>
            </w:r>
          </w:p>
        </w:tc>
      </w:tr>
      <w:tr w:rsidR="00CE0AE6" w:rsidRPr="00C076A9" w14:paraId="59600B66" w14:textId="550AF5CB" w:rsidTr="00C076A9">
        <w:trPr>
          <w:trHeight w:val="737"/>
        </w:trPr>
        <w:tc>
          <w:tcPr>
            <w:tcW w:w="17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516797" w14:textId="50C30213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Sunshine</w:t>
            </w:r>
          </w:p>
          <w:p w14:paraId="40FFB9C2" w14:textId="20E773C7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hours (h)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D8621C4" w14:textId="64797775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11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CA3153" w14:textId="52E2F3E1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8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vAlign w:val="center"/>
          </w:tcPr>
          <w:p w14:paraId="2DD19C56" w14:textId="53A43201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6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D2FDD1" w14:textId="12603F03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12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vAlign w:val="center"/>
          </w:tcPr>
          <w:p w14:paraId="20845C77" w14:textId="5E5A2017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8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vAlign w:val="center"/>
          </w:tcPr>
          <w:p w14:paraId="10DC1467" w14:textId="5B03FC51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6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vAlign w:val="center"/>
          </w:tcPr>
          <w:p w14:paraId="66077EB8" w14:textId="147580E9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5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</w:tr>
      <w:tr w:rsidR="00CE0AE6" w:rsidRPr="00C076A9" w14:paraId="136C16A0" w14:textId="30C76489" w:rsidTr="00C076A9">
        <w:trPr>
          <w:trHeight w:val="737"/>
        </w:trPr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0A41D5" w14:textId="784A6283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Minimum temperature (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°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C)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8C75C7" w14:textId="601FB411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13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8F1CA6" w14:textId="65D6CA05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9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84682" w14:textId="34EED28C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8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4ADF7A" w14:textId="072F3077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13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8AAD1" w14:textId="49F731E3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9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E05F8" w14:textId="13D9840B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9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7C041" w14:textId="385AB18B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8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</w:tr>
      <w:tr w:rsidR="00CE0AE6" w:rsidRPr="00C076A9" w14:paraId="445FEA8E" w14:textId="3D7C8DDC" w:rsidTr="00C076A9">
        <w:trPr>
          <w:trHeight w:val="737"/>
        </w:trPr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5503EF" w14:textId="03862FF8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Maximum gust speed (m/s)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84B261" w14:textId="39735F42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11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BC02D0" w14:textId="7CE79B93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10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D6FBF" w14:textId="60123454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9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C4BBA9" w14:textId="655C1095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10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B007E" w14:textId="2E04B627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10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EDE3B" w14:textId="1C77585C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9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04C0A" w14:textId="0160BC08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8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CE0AE6" w:rsidRPr="00C076A9" w14:paraId="229B93A6" w14:textId="77777777" w:rsidTr="00C076A9">
        <w:trPr>
          <w:trHeight w:val="737"/>
        </w:trPr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1F1E9A" w14:textId="68E63AB6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Rainfall (l/m</w:t>
            </w:r>
            <w:r w:rsidRPr="00C076A9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E5DBE1" w14:textId="4153DF10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2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3109B9" w14:textId="48F46472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5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EE6E2" w14:textId="384F247A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4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FC536D" w14:textId="112EB6B6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0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96905" w14:textId="2DA99CDF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3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EB84A" w14:textId="4EA835A9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2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0AFB3" w14:textId="2083F212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0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</w:tr>
      <w:tr w:rsidR="00CE0AE6" w:rsidRPr="00C076A9" w14:paraId="42AC782E" w14:textId="77777777" w:rsidTr="00C076A9">
        <w:trPr>
          <w:trHeight w:val="737"/>
        </w:trPr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4841E8" w14:textId="004C02B6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Moon illuminated (%)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15641C" w14:textId="3D144130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40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AE3F58" w14:textId="521C51FB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57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0DD25" w14:textId="4ACD5810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58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F0CDE6" w14:textId="33694EBE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54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7DB41" w14:textId="6742733E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58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31944" w14:textId="2E541522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55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D1894" w14:textId="39105037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62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  <w:tr w:rsidR="00CE0AE6" w:rsidRPr="00C076A9" w14:paraId="0522BD6B" w14:textId="77777777" w:rsidTr="00C076A9">
        <w:trPr>
          <w:trHeight w:val="737"/>
        </w:trPr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8B59EB" w14:textId="6CA62E28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Average wind speed (m/s)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058B14" w14:textId="1AD103F7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4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B537BC" w14:textId="7A35BB2D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3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80D59" w14:textId="055EB95A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2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94F876" w14:textId="01F62E51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4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C7445" w14:textId="410AF6A4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2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57E1D" w14:textId="3A2DAD42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3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412E6" w14:textId="4AD38FF4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2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</w:tr>
      <w:tr w:rsidR="00CE0AE6" w:rsidRPr="00C076A9" w14:paraId="4FCFD48B" w14:textId="77777777" w:rsidTr="00C076A9">
        <w:trPr>
          <w:trHeight w:val="737"/>
        </w:trPr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D4CC0B" w14:textId="643369F8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Wind</w:t>
            </w:r>
          </w:p>
          <w:p w14:paraId="20C96726" w14:textId="4505A8F1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direction (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°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86D5E6" w14:textId="72FBAF2C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39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C8C220" w14:textId="018C0DE2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51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C4334" w14:textId="32C71117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49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3B0C37" w14:textId="5C0AF3E9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48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06A27" w14:textId="3A159FC5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59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541A5" w14:textId="763CBE59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46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42ADD" w14:textId="4909AC93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52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</w:tr>
      <w:tr w:rsidR="00CE0AE6" w:rsidRPr="00C076A9" w14:paraId="5DF70AEE" w14:textId="77777777" w:rsidTr="00C076A9">
        <w:trPr>
          <w:trHeight w:val="737"/>
        </w:trPr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846186" w14:textId="222453EB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Maximum pressure (</w:t>
            </w:r>
            <w:proofErr w:type="spellStart"/>
            <w:r w:rsidRPr="00C076A9">
              <w:rPr>
                <w:rFonts w:ascii="Times New Roman" w:hAnsi="Times New Roman"/>
                <w:sz w:val="24"/>
                <w:szCs w:val="24"/>
              </w:rPr>
              <w:t>mB</w:t>
            </w:r>
            <w:proofErr w:type="spellEnd"/>
            <w:r w:rsidRPr="00C076A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9E27FF" w14:textId="727FDEEE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1006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714511" w14:textId="20B5259D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1007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37870" w14:textId="5EF4A0CD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1007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E043AB" w14:textId="7C963887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1007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0CEF1" w14:textId="679639CD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1007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FA289" w14:textId="366CB08E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1007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B10FA" w14:textId="4D035E8F" w:rsidR="009002C9" w:rsidRPr="00C076A9" w:rsidRDefault="009002C9" w:rsidP="00C076A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076A9">
              <w:rPr>
                <w:rFonts w:ascii="Times New Roman" w:hAnsi="Times New Roman"/>
                <w:sz w:val="24"/>
                <w:szCs w:val="24"/>
              </w:rPr>
              <w:t>1008</w:t>
            </w:r>
            <w:r w:rsidR="0042134F" w:rsidRPr="00C076A9">
              <w:rPr>
                <w:rFonts w:ascii="Times New Roman" w:hAnsi="Times New Roman"/>
                <w:sz w:val="24"/>
                <w:szCs w:val="24"/>
              </w:rPr>
              <w:t>.</w:t>
            </w:r>
            <w:r w:rsidRPr="00C076A9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</w:tr>
    </w:tbl>
    <w:p w14:paraId="093ABC9C" w14:textId="77777777" w:rsidR="009002C9" w:rsidRPr="00F202AB" w:rsidRDefault="009002C9">
      <w:pPr>
        <w:rPr>
          <w:lang w:val="en-US"/>
        </w:rPr>
      </w:pPr>
    </w:p>
    <w:sectPr w:rsidR="009002C9" w:rsidRPr="00F202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598316" w14:textId="77777777" w:rsidR="005E54D1" w:rsidRDefault="005E54D1" w:rsidP="00F202AB">
      <w:pPr>
        <w:spacing w:after="0" w:line="240" w:lineRule="auto"/>
      </w:pPr>
      <w:r>
        <w:separator/>
      </w:r>
    </w:p>
  </w:endnote>
  <w:endnote w:type="continuationSeparator" w:id="0">
    <w:p w14:paraId="40E0508D" w14:textId="77777777" w:rsidR="005E54D1" w:rsidRDefault="005E54D1" w:rsidP="00F202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181F21" w14:textId="77777777" w:rsidR="005E54D1" w:rsidRDefault="005E54D1" w:rsidP="00F202AB">
      <w:pPr>
        <w:spacing w:after="0" w:line="240" w:lineRule="auto"/>
      </w:pPr>
      <w:r>
        <w:separator/>
      </w:r>
    </w:p>
  </w:footnote>
  <w:footnote w:type="continuationSeparator" w:id="0">
    <w:p w14:paraId="4806C153" w14:textId="77777777" w:rsidR="005E54D1" w:rsidRDefault="005E54D1" w:rsidP="00F202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M0MTA3tLCwMLA0MzZW0lEKTi0uzszPAykwrAUA4/uYOiwAAAA="/>
  </w:docVars>
  <w:rsids>
    <w:rsidRoot w:val="0049143A"/>
    <w:rsid w:val="00064552"/>
    <w:rsid w:val="001C12EC"/>
    <w:rsid w:val="003D0118"/>
    <w:rsid w:val="0042134F"/>
    <w:rsid w:val="0049143A"/>
    <w:rsid w:val="004B6D7E"/>
    <w:rsid w:val="005B2E42"/>
    <w:rsid w:val="005E54D1"/>
    <w:rsid w:val="00654488"/>
    <w:rsid w:val="007204B3"/>
    <w:rsid w:val="00804092"/>
    <w:rsid w:val="008611EF"/>
    <w:rsid w:val="009002C9"/>
    <w:rsid w:val="00A06FF6"/>
    <w:rsid w:val="00AD4498"/>
    <w:rsid w:val="00AF0620"/>
    <w:rsid w:val="00C076A9"/>
    <w:rsid w:val="00CE0AE6"/>
    <w:rsid w:val="00E420CD"/>
    <w:rsid w:val="00E70CE1"/>
    <w:rsid w:val="00F12E6F"/>
    <w:rsid w:val="00F202AB"/>
    <w:rsid w:val="00FF4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E84DCD"/>
  <w15:chartTrackingRefBased/>
  <w15:docId w15:val="{3D538E25-4765-472C-9D19-875C98A00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F202AB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F202A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F202AB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styleId="Encabezado">
    <w:name w:val="header"/>
    <w:basedOn w:val="Normal"/>
    <w:link w:val="EncabezadoCar"/>
    <w:uiPriority w:val="99"/>
    <w:unhideWhenUsed/>
    <w:rsid w:val="00F202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202AB"/>
  </w:style>
  <w:style w:type="paragraph" w:styleId="Piedepgina">
    <w:name w:val="footer"/>
    <w:basedOn w:val="Normal"/>
    <w:link w:val="PiedepginaCar"/>
    <w:uiPriority w:val="99"/>
    <w:unhideWhenUsed/>
    <w:rsid w:val="00F202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202AB"/>
  </w:style>
  <w:style w:type="paragraph" w:customStyle="1" w:styleId="ANMReferences">
    <w:name w:val="ANM References"/>
    <w:basedOn w:val="Normal"/>
    <w:qFormat/>
    <w:rsid w:val="00CE0AE6"/>
    <w:pPr>
      <w:spacing w:after="0" w:line="480" w:lineRule="auto"/>
      <w:ind w:left="567" w:hanging="567"/>
    </w:pPr>
    <w:rPr>
      <w:rFonts w:ascii="Arial" w:eastAsia="Times New Roman" w:hAnsi="Arial" w:cs="Times New Roman"/>
      <w:szCs w:val="24"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CE0AE6"/>
    <w:rPr>
      <w:rFonts w:ascii="Arial" w:hAnsi="Arial"/>
      <w:b/>
      <w:sz w:val="24"/>
      <w:szCs w:val="24"/>
      <w:lang w:eastAsia="fr-FR"/>
    </w:rPr>
  </w:style>
  <w:style w:type="paragraph" w:customStyle="1" w:styleId="ANMheading1">
    <w:name w:val="ANM heading 1"/>
    <w:next w:val="Normal"/>
    <w:link w:val="ANMheading1Car"/>
    <w:uiPriority w:val="99"/>
    <w:qFormat/>
    <w:rsid w:val="00CE0AE6"/>
    <w:pPr>
      <w:spacing w:before="100" w:beforeAutospacing="1" w:after="100" w:afterAutospacing="1" w:line="480" w:lineRule="auto"/>
    </w:pPr>
    <w:rPr>
      <w:rFonts w:ascii="Arial" w:hAnsi="Arial"/>
      <w:b/>
      <w:sz w:val="24"/>
      <w:szCs w:val="24"/>
      <w:lang w:eastAsia="fr-FR"/>
    </w:rPr>
  </w:style>
  <w:style w:type="paragraph" w:customStyle="1" w:styleId="ANMTabtitle">
    <w:name w:val="ANM Tab title"/>
    <w:next w:val="Normal"/>
    <w:qFormat/>
    <w:rsid w:val="00CE0AE6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620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Ignacio Salgado Pardo</dc:creator>
  <cp:keywords/>
  <dc:description/>
  <cp:lastModifiedBy>José Ignacio Salgado Pardo</cp:lastModifiedBy>
  <cp:revision>2</cp:revision>
  <cp:lastPrinted>2025-04-02T06:37:00Z</cp:lastPrinted>
  <dcterms:created xsi:type="dcterms:W3CDTF">2025-04-02T06:40:00Z</dcterms:created>
  <dcterms:modified xsi:type="dcterms:W3CDTF">2025-04-02T06:40:00Z</dcterms:modified>
</cp:coreProperties>
</file>